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6361C19C" w:rsidR="00DE23E8" w:rsidRDefault="00654E8F" w:rsidP="00F21202">
      <w:pPr>
        <w:pStyle w:val="SupplementaryMaterial"/>
      </w:pPr>
      <w:r w:rsidRPr="001549D3">
        <w:t>Supplementary Material</w:t>
      </w:r>
      <w:r w:rsidR="005F0C45">
        <w:t xml:space="preserve"> 1</w:t>
      </w:r>
    </w:p>
    <w:p w14:paraId="0F6A117B" w14:textId="3F6BF1AD" w:rsidR="00F21202" w:rsidRDefault="005E050B" w:rsidP="005E050B">
      <w:pPr>
        <w:pStyle w:val="Title"/>
      </w:pPr>
      <w:r w:rsidRPr="005E050B">
        <w:t>An assessment of PET and CMR radiomic features for detection of cardiac sarcoidosis</w:t>
      </w:r>
    </w:p>
    <w:p w14:paraId="0C7B65D0" w14:textId="2297DA61" w:rsidR="005F0C45" w:rsidRDefault="005F0C45" w:rsidP="005F0C45">
      <w:pPr>
        <w:pStyle w:val="Caption"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 List of all radiomic feature</w:t>
      </w:r>
      <w:r w:rsidR="00A954DF">
        <w:t>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745"/>
        <w:gridCol w:w="7"/>
        <w:gridCol w:w="5015"/>
      </w:tblGrid>
      <w:tr w:rsidR="00F21202" w14:paraId="327A7614" w14:textId="77777777" w:rsidTr="00447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7" w:type="dxa"/>
            <w:gridSpan w:val="3"/>
            <w:shd w:val="clear" w:color="auto" w:fill="D9D9D9" w:themeFill="background1" w:themeFillShade="D9"/>
          </w:tcPr>
          <w:p w14:paraId="7C964274" w14:textId="77777777" w:rsidR="004476AB" w:rsidRDefault="00F21202" w:rsidP="00F21202">
            <w:pPr>
              <w:pStyle w:val="NoSpacing"/>
              <w:tabs>
                <w:tab w:val="left" w:pos="2965"/>
                <w:tab w:val="center" w:pos="4775"/>
              </w:tabs>
              <w:rPr>
                <w:b w:val="0"/>
                <w:bCs w:val="0"/>
              </w:rPr>
            </w:pPr>
            <w:r>
              <w:tab/>
            </w:r>
            <w:r>
              <w:tab/>
            </w:r>
          </w:p>
          <w:p w14:paraId="384D3CA3" w14:textId="25DBCEB8" w:rsidR="00F21202" w:rsidRPr="004476AB" w:rsidRDefault="004476AB" w:rsidP="004476AB">
            <w:pPr>
              <w:pStyle w:val="NoSpacing"/>
              <w:tabs>
                <w:tab w:val="left" w:pos="2965"/>
                <w:tab w:val="center" w:pos="4775"/>
              </w:tabs>
              <w:jc w:val="center"/>
            </w:pPr>
            <w:r w:rsidRPr="004476AB">
              <w:t>First order features</w:t>
            </w:r>
          </w:p>
          <w:p w14:paraId="071B0423" w14:textId="08F4F44F" w:rsidR="00F21202" w:rsidRPr="00F21202" w:rsidRDefault="00F21202" w:rsidP="00F21202">
            <w:pPr>
              <w:pStyle w:val="NoSpacing"/>
              <w:tabs>
                <w:tab w:val="left" w:pos="2965"/>
                <w:tab w:val="center" w:pos="4775"/>
              </w:tabs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</w:tr>
      <w:tr w:rsidR="004476AB" w14:paraId="3B70ACBA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22377431" w14:textId="77777777" w:rsidR="004476AB" w:rsidRPr="004476AB" w:rsidRDefault="004476AB" w:rsidP="004476AB">
            <w:pPr>
              <w:pStyle w:val="NoSpacing"/>
              <w:jc w:val="center"/>
              <w:rPr>
                <w:b w:val="0"/>
                <w:bCs w:val="0"/>
              </w:rPr>
            </w:pPr>
            <w:r w:rsidRPr="004476AB">
              <w:rPr>
                <w:b w:val="0"/>
                <w:bCs w:val="0"/>
              </w:rPr>
              <w:t>firstorder_10Percentile</w:t>
            </w:r>
          </w:p>
          <w:p w14:paraId="12A1DFAD" w14:textId="531DC5E1" w:rsidR="004476AB" w:rsidRPr="004476AB" w:rsidRDefault="004476AB" w:rsidP="004476AB">
            <w:pPr>
              <w:pStyle w:val="NoSpacing"/>
              <w:jc w:val="center"/>
              <w:rPr>
                <w:b w:val="0"/>
                <w:bCs w:val="0"/>
              </w:rPr>
            </w:pPr>
          </w:p>
        </w:tc>
        <w:tc>
          <w:tcPr>
            <w:tcW w:w="5022" w:type="dxa"/>
            <w:gridSpan w:val="2"/>
          </w:tcPr>
          <w:p w14:paraId="670EBCDF" w14:textId="1CCB7C08" w:rsidR="004476AB" w:rsidRDefault="004476AB" w:rsidP="004476A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511">
              <w:t>firstorder_Minimum</w:t>
            </w:r>
          </w:p>
        </w:tc>
      </w:tr>
      <w:tr w:rsidR="004476AB" w14:paraId="571CEB5C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461B3DDC" w14:textId="77777777" w:rsidR="004476AB" w:rsidRPr="004476AB" w:rsidRDefault="004476AB" w:rsidP="004476AB">
            <w:pPr>
              <w:pStyle w:val="NoSpacing"/>
              <w:jc w:val="center"/>
              <w:rPr>
                <w:b w:val="0"/>
                <w:bCs w:val="0"/>
              </w:rPr>
            </w:pPr>
            <w:r w:rsidRPr="004476AB">
              <w:rPr>
                <w:b w:val="0"/>
                <w:bCs w:val="0"/>
              </w:rPr>
              <w:t>firstorder_90Percentile</w:t>
            </w:r>
          </w:p>
          <w:p w14:paraId="6C9F1CC1" w14:textId="383D1AC9" w:rsidR="004476AB" w:rsidRPr="004476AB" w:rsidRDefault="004476AB" w:rsidP="004476AB">
            <w:pPr>
              <w:pStyle w:val="NoSpacing"/>
              <w:jc w:val="center"/>
              <w:rPr>
                <w:b w:val="0"/>
                <w:bCs w:val="0"/>
              </w:rPr>
            </w:pPr>
          </w:p>
        </w:tc>
        <w:tc>
          <w:tcPr>
            <w:tcW w:w="5022" w:type="dxa"/>
            <w:gridSpan w:val="2"/>
          </w:tcPr>
          <w:p w14:paraId="2F1F195E" w14:textId="5B6576B6" w:rsidR="004476AB" w:rsidRDefault="004476AB" w:rsidP="004476A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511">
              <w:t>firstorder_Range</w:t>
            </w:r>
          </w:p>
        </w:tc>
      </w:tr>
      <w:tr w:rsidR="004476AB" w14:paraId="4637D732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7349509C" w14:textId="77777777" w:rsidR="004476AB" w:rsidRPr="004476AB" w:rsidRDefault="004476AB" w:rsidP="004476AB">
            <w:pPr>
              <w:pStyle w:val="NoSpacing"/>
              <w:jc w:val="center"/>
              <w:rPr>
                <w:b w:val="0"/>
                <w:bCs w:val="0"/>
              </w:rPr>
            </w:pPr>
            <w:r w:rsidRPr="004476AB">
              <w:rPr>
                <w:b w:val="0"/>
                <w:bCs w:val="0"/>
              </w:rPr>
              <w:t>firstorder_Energy</w:t>
            </w:r>
          </w:p>
          <w:p w14:paraId="0B7E1BD1" w14:textId="1B3966E4" w:rsidR="004476AB" w:rsidRPr="004476AB" w:rsidRDefault="004476AB" w:rsidP="004476AB">
            <w:pPr>
              <w:pStyle w:val="NoSpacing"/>
              <w:jc w:val="center"/>
              <w:rPr>
                <w:b w:val="0"/>
                <w:bCs w:val="0"/>
              </w:rPr>
            </w:pPr>
          </w:p>
        </w:tc>
        <w:tc>
          <w:tcPr>
            <w:tcW w:w="5022" w:type="dxa"/>
            <w:gridSpan w:val="2"/>
          </w:tcPr>
          <w:p w14:paraId="7FFDC9E8" w14:textId="219F57C2" w:rsidR="004476AB" w:rsidRDefault="004476AB" w:rsidP="004476A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511">
              <w:t>firstorder_RobustMeanAbsoluteDeviation</w:t>
            </w:r>
          </w:p>
        </w:tc>
      </w:tr>
      <w:tr w:rsidR="004476AB" w14:paraId="63FB33E8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32E04C24" w14:textId="77777777" w:rsidR="004476AB" w:rsidRPr="004476AB" w:rsidRDefault="004476AB" w:rsidP="004476AB">
            <w:pPr>
              <w:pStyle w:val="NoSpacing"/>
              <w:jc w:val="center"/>
              <w:rPr>
                <w:b w:val="0"/>
                <w:bCs w:val="0"/>
              </w:rPr>
            </w:pPr>
            <w:r w:rsidRPr="004476AB">
              <w:rPr>
                <w:b w:val="0"/>
                <w:bCs w:val="0"/>
              </w:rPr>
              <w:t>firstorder_Entropy</w:t>
            </w:r>
          </w:p>
          <w:p w14:paraId="67477433" w14:textId="042CF274" w:rsidR="004476AB" w:rsidRPr="004476AB" w:rsidRDefault="004476AB" w:rsidP="004476AB">
            <w:pPr>
              <w:pStyle w:val="NoSpacing"/>
              <w:jc w:val="center"/>
              <w:rPr>
                <w:b w:val="0"/>
                <w:bCs w:val="0"/>
              </w:rPr>
            </w:pPr>
          </w:p>
        </w:tc>
        <w:tc>
          <w:tcPr>
            <w:tcW w:w="5022" w:type="dxa"/>
            <w:gridSpan w:val="2"/>
          </w:tcPr>
          <w:p w14:paraId="3B41BCF7" w14:textId="78F6625F" w:rsidR="004476AB" w:rsidRDefault="004476AB" w:rsidP="004476A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511">
              <w:t>firstorder_RootMeanSquared</w:t>
            </w:r>
          </w:p>
        </w:tc>
      </w:tr>
      <w:tr w:rsidR="004476AB" w14:paraId="3A80CD6C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609BC4D0" w14:textId="77777777" w:rsidR="004476AB" w:rsidRPr="004476AB" w:rsidRDefault="004476AB" w:rsidP="004476AB">
            <w:pPr>
              <w:pStyle w:val="NoSpacing"/>
              <w:jc w:val="center"/>
              <w:rPr>
                <w:b w:val="0"/>
                <w:bCs w:val="0"/>
              </w:rPr>
            </w:pPr>
            <w:r w:rsidRPr="004476AB">
              <w:rPr>
                <w:b w:val="0"/>
                <w:bCs w:val="0"/>
              </w:rPr>
              <w:t>firstorder_InterquartileRange</w:t>
            </w:r>
          </w:p>
          <w:p w14:paraId="61EA91B8" w14:textId="4B5DF367" w:rsidR="004476AB" w:rsidRPr="004476AB" w:rsidRDefault="004476AB" w:rsidP="004476AB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7EE53720" w14:textId="1F28DFDC" w:rsidR="004476AB" w:rsidRDefault="004476AB" w:rsidP="004476A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511">
              <w:t>firstorder_Skewness</w:t>
            </w:r>
          </w:p>
        </w:tc>
      </w:tr>
      <w:tr w:rsidR="004476AB" w14:paraId="74229CB3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1CC9E8B3" w14:textId="77777777" w:rsidR="004476AB" w:rsidRPr="004476AB" w:rsidRDefault="004476AB" w:rsidP="004476AB">
            <w:pPr>
              <w:pStyle w:val="NoSpacing"/>
              <w:jc w:val="center"/>
              <w:rPr>
                <w:b w:val="0"/>
                <w:bCs w:val="0"/>
              </w:rPr>
            </w:pPr>
            <w:r w:rsidRPr="004476AB">
              <w:rPr>
                <w:b w:val="0"/>
                <w:bCs w:val="0"/>
              </w:rPr>
              <w:t>firstorder_Kurtosis</w:t>
            </w:r>
          </w:p>
          <w:p w14:paraId="57046256" w14:textId="6E4F9726" w:rsidR="004476AB" w:rsidRPr="004476AB" w:rsidRDefault="004476AB" w:rsidP="004476AB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5E3D6398" w14:textId="7E20AC72" w:rsidR="004476AB" w:rsidRDefault="004476AB" w:rsidP="004476A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511">
              <w:t>firstorder_TotalEnergy</w:t>
            </w:r>
          </w:p>
        </w:tc>
      </w:tr>
      <w:tr w:rsidR="004476AB" w14:paraId="5D57668F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1ACFC9C9" w14:textId="77777777" w:rsidR="004476AB" w:rsidRPr="004476AB" w:rsidRDefault="004476AB" w:rsidP="004476AB">
            <w:pPr>
              <w:pStyle w:val="NoSpacing"/>
              <w:jc w:val="center"/>
              <w:rPr>
                <w:b w:val="0"/>
                <w:bCs w:val="0"/>
              </w:rPr>
            </w:pPr>
            <w:r w:rsidRPr="004476AB">
              <w:rPr>
                <w:b w:val="0"/>
                <w:bCs w:val="0"/>
              </w:rPr>
              <w:t>firstorder_Maximum</w:t>
            </w:r>
          </w:p>
          <w:p w14:paraId="694A740F" w14:textId="7E6679BF" w:rsidR="004476AB" w:rsidRPr="004476AB" w:rsidRDefault="004476AB" w:rsidP="004476AB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685343A8" w14:textId="46849417" w:rsidR="004476AB" w:rsidRDefault="004476AB" w:rsidP="004476A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511">
              <w:t>firstorder_Uniformity</w:t>
            </w:r>
          </w:p>
        </w:tc>
      </w:tr>
      <w:tr w:rsidR="004476AB" w14:paraId="2B9A345A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42C27985" w14:textId="77777777" w:rsidR="004476AB" w:rsidRPr="004476AB" w:rsidRDefault="004476AB" w:rsidP="004476AB">
            <w:pPr>
              <w:pStyle w:val="NoSpacing"/>
              <w:jc w:val="center"/>
              <w:rPr>
                <w:b w:val="0"/>
                <w:bCs w:val="0"/>
              </w:rPr>
            </w:pPr>
            <w:r w:rsidRPr="004476AB">
              <w:rPr>
                <w:b w:val="0"/>
                <w:bCs w:val="0"/>
              </w:rPr>
              <w:t>firstorder_MeanAbsoluteDeviation</w:t>
            </w:r>
          </w:p>
          <w:p w14:paraId="195F3B5D" w14:textId="3C5998C9" w:rsidR="004476AB" w:rsidRPr="004476AB" w:rsidRDefault="004476AB" w:rsidP="004476AB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75752F08" w14:textId="673207CD" w:rsidR="004476AB" w:rsidRDefault="004476AB" w:rsidP="004476A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7511">
              <w:t>firstorder_Variance</w:t>
            </w:r>
          </w:p>
        </w:tc>
      </w:tr>
      <w:tr w:rsidR="004476AB" w14:paraId="0BE0FB3D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1A8BC3DE" w14:textId="77777777" w:rsidR="004476AB" w:rsidRPr="004476AB" w:rsidRDefault="004476AB" w:rsidP="004476AB">
            <w:pPr>
              <w:pStyle w:val="NoSpacing"/>
              <w:jc w:val="center"/>
              <w:rPr>
                <w:b w:val="0"/>
                <w:bCs w:val="0"/>
              </w:rPr>
            </w:pPr>
            <w:r w:rsidRPr="004476AB">
              <w:rPr>
                <w:b w:val="0"/>
                <w:bCs w:val="0"/>
              </w:rPr>
              <w:t>firstorder_Mean</w:t>
            </w:r>
          </w:p>
          <w:p w14:paraId="50492AD6" w14:textId="54472F5C" w:rsidR="004476AB" w:rsidRPr="004476AB" w:rsidRDefault="004476AB" w:rsidP="004476AB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21FD4230" w14:textId="6D847C0A" w:rsidR="004476AB" w:rsidRDefault="004476AB" w:rsidP="004476A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7511">
              <w:t>TBRmax</w:t>
            </w:r>
            <w:r w:rsidR="00CF4C54">
              <w:t xml:space="preserve"> (for PET only)</w:t>
            </w:r>
          </w:p>
        </w:tc>
      </w:tr>
      <w:tr w:rsidR="004476AB" w14:paraId="7C520188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52CBDED6" w14:textId="77777777" w:rsidR="004476AB" w:rsidRPr="004476AB" w:rsidRDefault="004476AB" w:rsidP="004476AB">
            <w:pPr>
              <w:pStyle w:val="NoSpacing"/>
              <w:jc w:val="center"/>
              <w:rPr>
                <w:b w:val="0"/>
                <w:bCs w:val="0"/>
              </w:rPr>
            </w:pPr>
            <w:r w:rsidRPr="004476AB">
              <w:rPr>
                <w:b w:val="0"/>
                <w:bCs w:val="0"/>
              </w:rPr>
              <w:t>firstorder_Median</w:t>
            </w:r>
          </w:p>
          <w:p w14:paraId="5448F645" w14:textId="49F0BC2E" w:rsidR="004476AB" w:rsidRPr="004476AB" w:rsidRDefault="004476AB" w:rsidP="004476AB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0E1CA77C" w14:textId="77777777" w:rsidR="004476AB" w:rsidRDefault="004476AB" w:rsidP="004476A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21202" w14:paraId="322FA06A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7" w:type="dxa"/>
            <w:gridSpan w:val="3"/>
            <w:shd w:val="clear" w:color="auto" w:fill="D9D9D9" w:themeFill="background1" w:themeFillShade="D9"/>
          </w:tcPr>
          <w:p w14:paraId="3D955B49" w14:textId="77777777" w:rsidR="004476AB" w:rsidRDefault="004476AB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  <w:p w14:paraId="74575F4D" w14:textId="172D3D4C" w:rsidR="00F21202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F21202">
              <w:rPr>
                <w:color w:val="000000"/>
                <w:szCs w:val="24"/>
                <w:lang w:val="en-SA"/>
              </w:rPr>
              <w:t>G</w:t>
            </w:r>
            <w:r w:rsidRPr="00F21202">
              <w:rPr>
                <w:color w:val="000000"/>
                <w:szCs w:val="24"/>
              </w:rPr>
              <w:t>LCM features</w:t>
            </w:r>
          </w:p>
          <w:p w14:paraId="7308C30C" w14:textId="77777777" w:rsidR="00F21202" w:rsidRDefault="00F21202" w:rsidP="00F21202">
            <w:pPr>
              <w:pStyle w:val="NoSpacing"/>
              <w:jc w:val="center"/>
            </w:pPr>
          </w:p>
        </w:tc>
      </w:tr>
      <w:tr w:rsidR="00F21202" w14:paraId="6F226291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152C4C44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cm_Autocorrelation</w:t>
            </w:r>
          </w:p>
          <w:p w14:paraId="754242AC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0A04A45E" w14:textId="5F767C48" w:rsidR="00F21202" w:rsidRDefault="00F21202" w:rsidP="00F212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C45">
              <w:rPr>
                <w:color w:val="000000"/>
                <w:szCs w:val="24"/>
                <w:lang w:val="en-SA"/>
              </w:rPr>
              <w:t>glcm_Idn</w:t>
            </w:r>
          </w:p>
        </w:tc>
      </w:tr>
      <w:tr w:rsidR="00F21202" w14:paraId="5CB0D074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0639E4B6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cm_ClusterProminence</w:t>
            </w:r>
          </w:p>
          <w:p w14:paraId="6A0B61F4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51B9B710" w14:textId="7607C32D" w:rsidR="00F21202" w:rsidRPr="005F0C45" w:rsidRDefault="00F21202" w:rsidP="00F212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Imc1</w:t>
            </w:r>
          </w:p>
        </w:tc>
      </w:tr>
      <w:tr w:rsidR="00F21202" w14:paraId="66A6E6EE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2BF61DFE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cm_ClusterShade</w:t>
            </w:r>
          </w:p>
          <w:p w14:paraId="06CE5342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345CC965" w14:textId="1BE95179" w:rsidR="00F21202" w:rsidRPr="005F0C45" w:rsidRDefault="00F21202" w:rsidP="00F212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Imc2</w:t>
            </w:r>
          </w:p>
        </w:tc>
      </w:tr>
      <w:tr w:rsidR="00F21202" w14:paraId="445F79DC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1DD2D0BB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cm_ClusterTendency</w:t>
            </w:r>
          </w:p>
          <w:p w14:paraId="37B97820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614237B1" w14:textId="3B9E4750" w:rsidR="00F21202" w:rsidRPr="005F0C45" w:rsidRDefault="00F21202" w:rsidP="00F212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InverseVariance</w:t>
            </w:r>
          </w:p>
        </w:tc>
      </w:tr>
      <w:tr w:rsidR="00F21202" w14:paraId="6FFDB5D4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73357F52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cm_Contrast</w:t>
            </w:r>
          </w:p>
          <w:p w14:paraId="3AD0ECF9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7C1FEE16" w14:textId="66626FFD" w:rsidR="00F21202" w:rsidRPr="005F0C45" w:rsidRDefault="00F21202" w:rsidP="00F212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JointAverage</w:t>
            </w:r>
          </w:p>
        </w:tc>
      </w:tr>
      <w:tr w:rsidR="00F21202" w14:paraId="57C4AFC7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2F985623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lastRenderedPageBreak/>
              <w:t>glcm_Correlation</w:t>
            </w:r>
          </w:p>
          <w:p w14:paraId="6ACCBE8F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4BB77307" w14:textId="022D4553" w:rsidR="00F21202" w:rsidRPr="005F0C45" w:rsidRDefault="00F21202" w:rsidP="00F212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JointEnergy</w:t>
            </w:r>
          </w:p>
        </w:tc>
      </w:tr>
      <w:tr w:rsidR="00F21202" w14:paraId="41FA3E6B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383966D6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cm_DifferenceAverage</w:t>
            </w:r>
          </w:p>
          <w:p w14:paraId="5528E4BD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1CDC140F" w14:textId="0D2B0307" w:rsidR="00F21202" w:rsidRPr="005F0C45" w:rsidRDefault="00F21202" w:rsidP="00F212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JointEntropy</w:t>
            </w:r>
          </w:p>
        </w:tc>
      </w:tr>
      <w:tr w:rsidR="00F21202" w14:paraId="38095E3C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5A70EB21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cm_DifferenceEntropy</w:t>
            </w:r>
          </w:p>
          <w:p w14:paraId="7C5EFD0E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631F04D6" w14:textId="38F927D5" w:rsidR="00F21202" w:rsidRPr="005F0C45" w:rsidRDefault="00F21202" w:rsidP="00F212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MCC</w:t>
            </w:r>
          </w:p>
        </w:tc>
      </w:tr>
      <w:tr w:rsidR="00F21202" w14:paraId="3799D703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23DA70EC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cm_DifferenceVariance</w:t>
            </w:r>
          </w:p>
          <w:p w14:paraId="555029A1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7F59EB03" w14:textId="0E2AD79E" w:rsidR="00F21202" w:rsidRPr="005F0C45" w:rsidRDefault="00F21202" w:rsidP="00F212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MaximumProbability</w:t>
            </w:r>
          </w:p>
        </w:tc>
      </w:tr>
      <w:tr w:rsidR="00F21202" w14:paraId="78F8A105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754634C6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cm_Id</w:t>
            </w:r>
          </w:p>
          <w:p w14:paraId="2598DE49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7494511C" w14:textId="216388CB" w:rsidR="00F21202" w:rsidRPr="005F0C45" w:rsidRDefault="00F21202" w:rsidP="00F212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SumAverage</w:t>
            </w:r>
          </w:p>
        </w:tc>
      </w:tr>
      <w:tr w:rsidR="00F21202" w14:paraId="506AB34E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286D8A95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cm_Idm</w:t>
            </w:r>
          </w:p>
          <w:p w14:paraId="54CF5249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30949D7E" w14:textId="0D6A4867" w:rsidR="00F21202" w:rsidRPr="005F0C45" w:rsidRDefault="00F21202" w:rsidP="00F212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SumEntropy</w:t>
            </w:r>
          </w:p>
        </w:tc>
      </w:tr>
      <w:tr w:rsidR="00F21202" w14:paraId="1DB9B80D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78D687F0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cm_Idmn</w:t>
            </w:r>
          </w:p>
          <w:p w14:paraId="6406E6F6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77D767E5" w14:textId="5929EB63" w:rsidR="00F21202" w:rsidRPr="005F0C45" w:rsidRDefault="00F21202" w:rsidP="00F212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cm_SumSquares</w:t>
            </w:r>
          </w:p>
        </w:tc>
      </w:tr>
      <w:tr w:rsidR="00F21202" w14:paraId="3A88155F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7" w:type="dxa"/>
            <w:gridSpan w:val="3"/>
            <w:shd w:val="clear" w:color="auto" w:fill="D9D9D9" w:themeFill="background1" w:themeFillShade="D9"/>
          </w:tcPr>
          <w:p w14:paraId="1B228AA3" w14:textId="77777777" w:rsidR="004476AB" w:rsidRDefault="004476AB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</w:rPr>
            </w:pPr>
          </w:p>
          <w:p w14:paraId="529B9826" w14:textId="16DC43D2" w:rsidR="00F21202" w:rsidRPr="00F21202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F21202">
              <w:rPr>
                <w:color w:val="000000"/>
                <w:szCs w:val="24"/>
              </w:rPr>
              <w:t>GLRLM features</w:t>
            </w:r>
          </w:p>
          <w:p w14:paraId="2E4F7D56" w14:textId="3271CB93" w:rsidR="00F21202" w:rsidRPr="00F21202" w:rsidRDefault="00F21202" w:rsidP="00F21202">
            <w:pPr>
              <w:pStyle w:val="NoSpacing"/>
              <w:jc w:val="center"/>
              <w:rPr>
                <w:color w:val="000000"/>
                <w:szCs w:val="24"/>
              </w:rPr>
            </w:pPr>
          </w:p>
        </w:tc>
      </w:tr>
      <w:tr w:rsidR="00F21202" w14:paraId="2F905A50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78155EAE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rlm_GrayLevelNonUniformity</w:t>
            </w:r>
          </w:p>
          <w:p w14:paraId="586B84CB" w14:textId="2F1FF561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2FD23D8F" w14:textId="6C0CE923" w:rsidR="00F21202" w:rsidRPr="005F0C45" w:rsidRDefault="00F21202" w:rsidP="00F212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rlm_RunEntropy</w:t>
            </w:r>
          </w:p>
        </w:tc>
      </w:tr>
      <w:tr w:rsidR="00F21202" w14:paraId="145E5015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74A11C99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rlm_GrayLevelNonUniformityNormalized</w:t>
            </w:r>
          </w:p>
          <w:p w14:paraId="2D2D42B8" w14:textId="66DE2E3F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3C6546EA" w14:textId="169BA4C5" w:rsidR="00F21202" w:rsidRPr="005F0C45" w:rsidRDefault="00F21202" w:rsidP="00F212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rlm_RunLengthNonUniformity</w:t>
            </w:r>
          </w:p>
        </w:tc>
      </w:tr>
      <w:tr w:rsidR="00F21202" w14:paraId="696E39F4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30DF5064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rlm_GrayLevelVariance</w:t>
            </w:r>
          </w:p>
          <w:p w14:paraId="5668D81D" w14:textId="63D30122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0F37C431" w14:textId="4658E02C" w:rsidR="00F21202" w:rsidRPr="005F0C45" w:rsidRDefault="00F21202" w:rsidP="00F212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rlm_RunLengthNonUniformityNormalized</w:t>
            </w:r>
          </w:p>
        </w:tc>
      </w:tr>
      <w:tr w:rsidR="00F21202" w14:paraId="63CA1F60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0196859A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rlm_HighGrayLevelRunEmphasis</w:t>
            </w:r>
          </w:p>
          <w:p w14:paraId="181EB198" w14:textId="021BDA68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6C8FCD76" w14:textId="5A9CC695" w:rsidR="00F21202" w:rsidRPr="005F0C45" w:rsidRDefault="00F21202" w:rsidP="00F212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rlm_RunPercentage</w:t>
            </w:r>
          </w:p>
        </w:tc>
      </w:tr>
      <w:tr w:rsidR="00F21202" w14:paraId="3B76CBE4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602E399A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rlm_LongRunEmphasis</w:t>
            </w:r>
          </w:p>
          <w:p w14:paraId="06F62653" w14:textId="069012CF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2C28FCCB" w14:textId="4B7B30B9" w:rsidR="00F21202" w:rsidRPr="005F0C45" w:rsidRDefault="00F21202" w:rsidP="00F212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rlm_RunVariance</w:t>
            </w:r>
          </w:p>
        </w:tc>
      </w:tr>
      <w:tr w:rsidR="00F21202" w14:paraId="37DE47FC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798E1E2D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rlm_LongRunHighGrayLevelEmphasis</w:t>
            </w:r>
          </w:p>
          <w:p w14:paraId="1F36B41F" w14:textId="6864AEAD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10A8D41E" w14:textId="500906F1" w:rsidR="00F21202" w:rsidRPr="005F0C45" w:rsidRDefault="00F21202" w:rsidP="00F212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rlm_ShortRunEmphasis</w:t>
            </w:r>
          </w:p>
        </w:tc>
      </w:tr>
      <w:tr w:rsidR="00F21202" w14:paraId="112516C4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1E20C844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rlm_LongRunLowGrayLevelEmphasis</w:t>
            </w:r>
          </w:p>
          <w:p w14:paraId="602CEB20" w14:textId="5C28A3CD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364506DD" w14:textId="055C2E4F" w:rsidR="00F21202" w:rsidRPr="005F0C45" w:rsidRDefault="00F21202" w:rsidP="00F212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rlm_ShortRunHighGrayLevelEmphasis</w:t>
            </w:r>
          </w:p>
        </w:tc>
      </w:tr>
      <w:tr w:rsidR="00F21202" w14:paraId="149F0CC2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6D08E237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rlm_LowGrayLevelRunEmphasis</w:t>
            </w:r>
          </w:p>
          <w:p w14:paraId="79F3C0A8" w14:textId="6AAF958B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1732D842" w14:textId="3C694F9C" w:rsidR="00F21202" w:rsidRPr="005F0C45" w:rsidRDefault="00F21202" w:rsidP="00F212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rlm_ShortRunLowGrayLevelEmphasis</w:t>
            </w:r>
          </w:p>
        </w:tc>
      </w:tr>
      <w:tr w:rsidR="00F21202" w14:paraId="547D8C73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7" w:type="dxa"/>
            <w:gridSpan w:val="3"/>
            <w:shd w:val="clear" w:color="auto" w:fill="D9D9D9" w:themeFill="background1" w:themeFillShade="D9"/>
          </w:tcPr>
          <w:p w14:paraId="23C6A608" w14:textId="77777777" w:rsidR="004476AB" w:rsidRDefault="004476AB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</w:rPr>
            </w:pPr>
          </w:p>
          <w:p w14:paraId="1B35F23A" w14:textId="09E14FFF" w:rsidR="00F21202" w:rsidRPr="00F21202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F21202">
              <w:rPr>
                <w:color w:val="000000"/>
                <w:szCs w:val="24"/>
              </w:rPr>
              <w:t>GLSZM features</w:t>
            </w:r>
          </w:p>
          <w:p w14:paraId="389202AE" w14:textId="486664CD" w:rsidR="00F21202" w:rsidRPr="00F21202" w:rsidRDefault="00F21202" w:rsidP="00F21202">
            <w:pPr>
              <w:pStyle w:val="NoSpacing"/>
              <w:jc w:val="center"/>
              <w:rPr>
                <w:color w:val="000000"/>
                <w:szCs w:val="24"/>
              </w:rPr>
            </w:pPr>
          </w:p>
        </w:tc>
      </w:tr>
      <w:tr w:rsidR="00F21202" w14:paraId="2AF13409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4C88E223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szm_GrayLevelNonUniformity</w:t>
            </w:r>
          </w:p>
          <w:p w14:paraId="60076F05" w14:textId="566DC76F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183B0310" w14:textId="30F3E1DE" w:rsidR="00F21202" w:rsidRPr="005F0C45" w:rsidRDefault="00F21202" w:rsidP="00F212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SizeZoneNonUniformity</w:t>
            </w:r>
          </w:p>
        </w:tc>
      </w:tr>
      <w:tr w:rsidR="00F21202" w14:paraId="01D38B23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659DD77D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szm_GrayLevelNonUniformityNormalized</w:t>
            </w:r>
          </w:p>
          <w:p w14:paraId="0482A731" w14:textId="3A58395F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2354A891" w14:textId="172CCF0D" w:rsidR="00F21202" w:rsidRPr="005F0C45" w:rsidRDefault="00F21202" w:rsidP="00F212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SizeZoneNonUniformityNormalized</w:t>
            </w:r>
          </w:p>
        </w:tc>
      </w:tr>
      <w:tr w:rsidR="00F21202" w14:paraId="7CB12558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608FAAD3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szm_GrayLevelVariance</w:t>
            </w:r>
          </w:p>
          <w:p w14:paraId="6539D223" w14:textId="7360B86A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763F7D27" w14:textId="2D0FF18D" w:rsidR="00F21202" w:rsidRPr="005F0C45" w:rsidRDefault="00F21202" w:rsidP="00F212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SmallAreaEmphasis</w:t>
            </w:r>
          </w:p>
        </w:tc>
      </w:tr>
      <w:tr w:rsidR="00F21202" w14:paraId="4B90A684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4D03B2D2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szm_HighGrayLevelZoneEmphasis</w:t>
            </w:r>
          </w:p>
          <w:p w14:paraId="32CED862" w14:textId="02994549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444FFC58" w14:textId="57B2812B" w:rsidR="00F21202" w:rsidRPr="005F0C45" w:rsidRDefault="00F21202" w:rsidP="00F212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SmallAreaHighGrayLevelEmphasis</w:t>
            </w:r>
          </w:p>
        </w:tc>
      </w:tr>
      <w:tr w:rsidR="00F21202" w14:paraId="7300F1C6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11A50444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szm_LargeAreaEmphasis</w:t>
            </w:r>
          </w:p>
          <w:p w14:paraId="5220BDDC" w14:textId="21F01010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4D2080FB" w14:textId="76122B61" w:rsidR="00F21202" w:rsidRPr="005F0C45" w:rsidRDefault="00F21202" w:rsidP="00F212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SmallAreaLowGrayLevelEmphasis</w:t>
            </w:r>
          </w:p>
        </w:tc>
      </w:tr>
      <w:tr w:rsidR="00F21202" w14:paraId="2AC6C21C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03C6429E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lastRenderedPageBreak/>
              <w:t>glszm_LargeAreaHighGrayLevelEmphasis</w:t>
            </w:r>
          </w:p>
          <w:p w14:paraId="5142D086" w14:textId="02A15F00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0B4680C5" w14:textId="3217237F" w:rsidR="00F21202" w:rsidRPr="005F0C45" w:rsidRDefault="00F21202" w:rsidP="00F212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ZoneEntropy</w:t>
            </w:r>
          </w:p>
        </w:tc>
      </w:tr>
      <w:tr w:rsidR="00F21202" w14:paraId="3008F7DE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72427DF1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szm_LargeAreaLowGrayLevelEmphasis</w:t>
            </w:r>
          </w:p>
          <w:p w14:paraId="03C2595B" w14:textId="67F6630B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51EA9953" w14:textId="3CB99155" w:rsidR="00F21202" w:rsidRPr="005F0C45" w:rsidRDefault="00F21202" w:rsidP="00F212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ZonePercentage</w:t>
            </w:r>
          </w:p>
        </w:tc>
      </w:tr>
      <w:tr w:rsidR="00F21202" w14:paraId="4C97B317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5" w:type="dxa"/>
          </w:tcPr>
          <w:p w14:paraId="53C14365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szm_LowGrayLevelZoneEmphasis</w:t>
            </w:r>
          </w:p>
          <w:p w14:paraId="2EE209E2" w14:textId="7BE6791D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22" w:type="dxa"/>
            <w:gridSpan w:val="2"/>
          </w:tcPr>
          <w:p w14:paraId="30A1DC93" w14:textId="36094DAF" w:rsidR="00F21202" w:rsidRPr="005F0C45" w:rsidRDefault="00F21202" w:rsidP="00F212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szm_ZoneVariance</w:t>
            </w:r>
          </w:p>
        </w:tc>
      </w:tr>
      <w:tr w:rsidR="00F21202" w14:paraId="4B59490E" w14:textId="67FC8578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7" w:type="dxa"/>
            <w:gridSpan w:val="3"/>
            <w:shd w:val="clear" w:color="auto" w:fill="D9D9D9" w:themeFill="background1" w:themeFillShade="D9"/>
          </w:tcPr>
          <w:p w14:paraId="17E1CA89" w14:textId="77777777" w:rsidR="004476AB" w:rsidRDefault="004476AB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</w:rPr>
            </w:pPr>
          </w:p>
          <w:p w14:paraId="5EBE13CA" w14:textId="50318C57" w:rsidR="00F21202" w:rsidRPr="00F21202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F21202">
              <w:rPr>
                <w:color w:val="000000"/>
                <w:szCs w:val="24"/>
              </w:rPr>
              <w:t>GLDM features</w:t>
            </w:r>
          </w:p>
          <w:p w14:paraId="5D993E09" w14:textId="45440D46" w:rsidR="00F21202" w:rsidRPr="00F21202" w:rsidRDefault="00F21202" w:rsidP="00F21202">
            <w:pPr>
              <w:pStyle w:val="NoSpacing"/>
              <w:jc w:val="center"/>
              <w:rPr>
                <w:color w:val="000000"/>
                <w:szCs w:val="24"/>
              </w:rPr>
            </w:pPr>
          </w:p>
        </w:tc>
      </w:tr>
      <w:tr w:rsidR="00F21202" w14:paraId="13999634" w14:textId="60A7412A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  <w:gridSpan w:val="2"/>
          </w:tcPr>
          <w:p w14:paraId="5E4CA8D7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dm_DependenceEntropy</w:t>
            </w:r>
          </w:p>
          <w:p w14:paraId="0E0FEA3B" w14:textId="07D054AA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15" w:type="dxa"/>
          </w:tcPr>
          <w:p w14:paraId="0B7BD3A2" w14:textId="0780951A" w:rsidR="00F21202" w:rsidRPr="005F0C45" w:rsidRDefault="00F21202" w:rsidP="00F212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dm_LargeDependenceEmphasis</w:t>
            </w:r>
          </w:p>
        </w:tc>
      </w:tr>
      <w:tr w:rsidR="00F21202" w14:paraId="44F7D690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  <w:gridSpan w:val="2"/>
          </w:tcPr>
          <w:p w14:paraId="27DAAD3B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dm_DependenceNonUniformity</w:t>
            </w:r>
          </w:p>
          <w:p w14:paraId="25D0F778" w14:textId="3DF62AF4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15" w:type="dxa"/>
          </w:tcPr>
          <w:p w14:paraId="5CB27322" w14:textId="6AE4C396" w:rsidR="00F21202" w:rsidRPr="005F0C45" w:rsidRDefault="00F21202" w:rsidP="00F212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dm_LargeDependenceHighGrayLevelEmphasis</w:t>
            </w:r>
          </w:p>
        </w:tc>
      </w:tr>
      <w:tr w:rsidR="00F21202" w14:paraId="3DDD4095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  <w:gridSpan w:val="2"/>
          </w:tcPr>
          <w:p w14:paraId="7761EB5A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dm_DependenceNonUniformityNormalized</w:t>
            </w:r>
          </w:p>
          <w:p w14:paraId="33EFF11E" w14:textId="0B347B11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15" w:type="dxa"/>
          </w:tcPr>
          <w:p w14:paraId="1701DF39" w14:textId="653033B9" w:rsidR="00F21202" w:rsidRPr="005F0C45" w:rsidRDefault="00F21202" w:rsidP="00F212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dm_LargeDependenceLowGrayLevelEmphasis</w:t>
            </w:r>
          </w:p>
        </w:tc>
      </w:tr>
      <w:tr w:rsidR="00F21202" w14:paraId="07162429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  <w:gridSpan w:val="2"/>
          </w:tcPr>
          <w:p w14:paraId="3C6905F5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dm_DependenceVariance</w:t>
            </w:r>
          </w:p>
          <w:p w14:paraId="39C6B7F9" w14:textId="028ED409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15" w:type="dxa"/>
          </w:tcPr>
          <w:p w14:paraId="178C93FE" w14:textId="053D1F25" w:rsidR="00F21202" w:rsidRPr="005F0C45" w:rsidRDefault="00F21202" w:rsidP="00F212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dm_LowGrayLevelEmphasis</w:t>
            </w:r>
          </w:p>
        </w:tc>
      </w:tr>
      <w:tr w:rsidR="00F21202" w14:paraId="0DE5FE59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  <w:gridSpan w:val="2"/>
          </w:tcPr>
          <w:p w14:paraId="07953C97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dm_GrayLevelNonUniformity</w:t>
            </w:r>
          </w:p>
          <w:p w14:paraId="65067F94" w14:textId="241653B0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15" w:type="dxa"/>
          </w:tcPr>
          <w:p w14:paraId="45594CD9" w14:textId="14E0873D" w:rsidR="00F21202" w:rsidRPr="005F0C45" w:rsidRDefault="00F21202" w:rsidP="00F212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dm_SmallDependenceEmphasis</w:t>
            </w:r>
          </w:p>
        </w:tc>
      </w:tr>
      <w:tr w:rsidR="00F21202" w14:paraId="07D624A9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  <w:gridSpan w:val="2"/>
          </w:tcPr>
          <w:p w14:paraId="1B2FAAEF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dm_GrayLevelVariance</w:t>
            </w:r>
          </w:p>
          <w:p w14:paraId="14E0DAE6" w14:textId="0342226F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15" w:type="dxa"/>
          </w:tcPr>
          <w:p w14:paraId="113A6234" w14:textId="04B0FCDD" w:rsidR="00F21202" w:rsidRPr="005F0C45" w:rsidRDefault="00F21202" w:rsidP="00F212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dm_SmallDependenceHighGrayLevelEmphasis</w:t>
            </w:r>
          </w:p>
        </w:tc>
      </w:tr>
      <w:tr w:rsidR="00F21202" w14:paraId="27DC68B0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  <w:gridSpan w:val="2"/>
          </w:tcPr>
          <w:p w14:paraId="0E2221F2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gldm_HighGrayLevelEmphasis</w:t>
            </w:r>
          </w:p>
          <w:p w14:paraId="5AC286B0" w14:textId="0EBD458E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15" w:type="dxa"/>
          </w:tcPr>
          <w:p w14:paraId="73B5FDF4" w14:textId="14E16BA0" w:rsidR="00F21202" w:rsidRPr="005F0C45" w:rsidRDefault="00F21202" w:rsidP="00F212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gldm_SmallDependenceLowGrayLevelEmphasis</w:t>
            </w:r>
          </w:p>
        </w:tc>
      </w:tr>
      <w:tr w:rsidR="00F21202" w14:paraId="05EFF9A4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7" w:type="dxa"/>
            <w:gridSpan w:val="3"/>
            <w:shd w:val="clear" w:color="auto" w:fill="D9D9D9" w:themeFill="background1" w:themeFillShade="D9"/>
            <w:vAlign w:val="bottom"/>
          </w:tcPr>
          <w:p w14:paraId="112E3F34" w14:textId="77777777" w:rsidR="004476AB" w:rsidRDefault="004476AB" w:rsidP="004476AB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</w:rPr>
            </w:pPr>
          </w:p>
          <w:p w14:paraId="5C61A754" w14:textId="4C23B6F2" w:rsidR="00F21202" w:rsidRPr="00F21202" w:rsidRDefault="00F21202" w:rsidP="004476AB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</w:rPr>
            </w:pPr>
            <w:r w:rsidRPr="00F21202">
              <w:rPr>
                <w:color w:val="000000"/>
                <w:szCs w:val="24"/>
              </w:rPr>
              <w:t>NGTDM features</w:t>
            </w:r>
          </w:p>
          <w:p w14:paraId="4CB2E45F" w14:textId="600935CB" w:rsidR="00F21202" w:rsidRPr="00F21202" w:rsidRDefault="00F21202" w:rsidP="004476AB">
            <w:pPr>
              <w:pStyle w:val="NoSpacing"/>
              <w:jc w:val="center"/>
              <w:rPr>
                <w:color w:val="000000"/>
                <w:szCs w:val="24"/>
              </w:rPr>
            </w:pPr>
          </w:p>
        </w:tc>
      </w:tr>
      <w:tr w:rsidR="00F21202" w14:paraId="613B533D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  <w:gridSpan w:val="2"/>
          </w:tcPr>
          <w:p w14:paraId="74E0B8DD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ngtdm_Busyness</w:t>
            </w:r>
          </w:p>
          <w:p w14:paraId="63F108B8" w14:textId="295D21A6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15" w:type="dxa"/>
          </w:tcPr>
          <w:p w14:paraId="30E87773" w14:textId="7E60C95C" w:rsidR="00F21202" w:rsidRPr="005F0C45" w:rsidRDefault="00F21202" w:rsidP="00F212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ngtdm_Contrast</w:t>
            </w:r>
          </w:p>
        </w:tc>
      </w:tr>
      <w:tr w:rsidR="00F21202" w14:paraId="3FD8C501" w14:textId="77777777" w:rsidTr="00447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  <w:gridSpan w:val="2"/>
          </w:tcPr>
          <w:p w14:paraId="47692D7C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ngtdm_Coarseness</w:t>
            </w:r>
          </w:p>
          <w:p w14:paraId="60FA35C8" w14:textId="6C20F523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15" w:type="dxa"/>
          </w:tcPr>
          <w:p w14:paraId="79EE239A" w14:textId="6219D4C4" w:rsidR="00F21202" w:rsidRPr="005F0C45" w:rsidRDefault="00F21202" w:rsidP="00F2120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  <w:r w:rsidRPr="005F0C45">
              <w:rPr>
                <w:color w:val="000000"/>
                <w:szCs w:val="24"/>
                <w:lang w:val="en-SA"/>
              </w:rPr>
              <w:t>ngtdm_Strength</w:t>
            </w:r>
          </w:p>
        </w:tc>
      </w:tr>
      <w:tr w:rsidR="00F21202" w14:paraId="3DF36F38" w14:textId="77777777" w:rsidTr="0044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2" w:type="dxa"/>
            <w:gridSpan w:val="2"/>
          </w:tcPr>
          <w:p w14:paraId="6B565A27" w14:textId="77777777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  <w:r w:rsidRPr="004476AB">
              <w:rPr>
                <w:b w:val="0"/>
                <w:bCs w:val="0"/>
                <w:color w:val="000000"/>
                <w:szCs w:val="24"/>
                <w:lang w:val="en-SA"/>
              </w:rPr>
              <w:t>ngtdm_Complexity</w:t>
            </w:r>
          </w:p>
          <w:p w14:paraId="0C459C9C" w14:textId="2902CBEF" w:rsidR="00F21202" w:rsidRPr="004476AB" w:rsidRDefault="00F21202" w:rsidP="00F21202">
            <w:pPr>
              <w:pStyle w:val="NoSpacing"/>
              <w:jc w:val="center"/>
              <w:rPr>
                <w:b w:val="0"/>
                <w:bCs w:val="0"/>
                <w:color w:val="000000"/>
                <w:szCs w:val="24"/>
                <w:lang w:val="en-SA"/>
              </w:rPr>
            </w:pPr>
          </w:p>
        </w:tc>
        <w:tc>
          <w:tcPr>
            <w:tcW w:w="5015" w:type="dxa"/>
          </w:tcPr>
          <w:p w14:paraId="6595C6AB" w14:textId="77777777" w:rsidR="00F21202" w:rsidRPr="005F0C45" w:rsidRDefault="00F21202" w:rsidP="00F212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SA"/>
              </w:rPr>
            </w:pPr>
          </w:p>
        </w:tc>
      </w:tr>
    </w:tbl>
    <w:p w14:paraId="63B35BE0" w14:textId="77777777" w:rsidR="00F21202" w:rsidRDefault="00F21202" w:rsidP="00F21202">
      <w:pPr>
        <w:pStyle w:val="NoSpacing"/>
      </w:pPr>
    </w:p>
    <w:p w14:paraId="3F7B498F" w14:textId="77C1C943" w:rsidR="00F21202" w:rsidRDefault="00F21202" w:rsidP="00F21202">
      <w:pPr>
        <w:pStyle w:val="NoSpacing"/>
      </w:pPr>
    </w:p>
    <w:p w14:paraId="60531922" w14:textId="6EF808B0" w:rsidR="00F21202" w:rsidRDefault="00F21202" w:rsidP="00F21202">
      <w:pPr>
        <w:pStyle w:val="NoSpacing"/>
      </w:pPr>
    </w:p>
    <w:p w14:paraId="3C7231E3" w14:textId="03F0A550" w:rsidR="00F21202" w:rsidRDefault="00F21202" w:rsidP="00F21202">
      <w:pPr>
        <w:pStyle w:val="NoSpacing"/>
      </w:pPr>
    </w:p>
    <w:p w14:paraId="4202AB5B" w14:textId="7B748BDC" w:rsidR="00F21202" w:rsidRDefault="00F21202" w:rsidP="00F21202">
      <w:pPr>
        <w:pStyle w:val="NoSpacing"/>
      </w:pPr>
    </w:p>
    <w:p w14:paraId="412673E7" w14:textId="7B393DDB" w:rsidR="00F21202" w:rsidRDefault="00F21202" w:rsidP="00F21202">
      <w:pPr>
        <w:pStyle w:val="NoSpacing"/>
      </w:pPr>
    </w:p>
    <w:p w14:paraId="5E06EBB3" w14:textId="77777777" w:rsidR="00F21202" w:rsidRPr="00F21202" w:rsidRDefault="00F21202" w:rsidP="00F21202">
      <w:pPr>
        <w:pStyle w:val="NoSpacing"/>
      </w:pPr>
    </w:p>
    <w:p w14:paraId="4ACA097E" w14:textId="77777777" w:rsidR="005F0C45" w:rsidRPr="005F0C45" w:rsidRDefault="005F0C45" w:rsidP="00654E8F">
      <w:pPr>
        <w:spacing w:before="240"/>
        <w:rPr>
          <w:lang w:val="en-SA"/>
        </w:rPr>
      </w:pPr>
    </w:p>
    <w:sectPr w:rsidR="005F0C45" w:rsidRPr="005F0C4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FFE5D" w14:textId="77777777" w:rsidR="005E4A3B" w:rsidRDefault="005E4A3B" w:rsidP="00117666">
      <w:pPr>
        <w:spacing w:after="0"/>
      </w:pPr>
      <w:r>
        <w:separator/>
      </w:r>
    </w:p>
  </w:endnote>
  <w:endnote w:type="continuationSeparator" w:id="0">
    <w:p w14:paraId="43FEE06C" w14:textId="77777777" w:rsidR="005E4A3B" w:rsidRDefault="005E4A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113AA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13AA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113AA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13AA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EFA8D" w14:textId="77777777" w:rsidR="005E4A3B" w:rsidRDefault="005E4A3B" w:rsidP="00117666">
      <w:pPr>
        <w:spacing w:after="0"/>
      </w:pPr>
      <w:r>
        <w:separator/>
      </w:r>
    </w:p>
  </w:footnote>
  <w:footnote w:type="continuationSeparator" w:id="0">
    <w:p w14:paraId="3D514D20" w14:textId="77777777" w:rsidR="005E4A3B" w:rsidRDefault="005E4A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113AA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113AA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47432755">
    <w:abstractNumId w:val="0"/>
  </w:num>
  <w:num w:numId="2" w16cid:durableId="1772820383">
    <w:abstractNumId w:val="4"/>
  </w:num>
  <w:num w:numId="3" w16cid:durableId="1686705657">
    <w:abstractNumId w:val="1"/>
  </w:num>
  <w:num w:numId="4" w16cid:durableId="1596864117">
    <w:abstractNumId w:val="5"/>
  </w:num>
  <w:num w:numId="5" w16cid:durableId="20702304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8407405">
    <w:abstractNumId w:val="3"/>
  </w:num>
  <w:num w:numId="7" w16cid:durableId="1362053480">
    <w:abstractNumId w:val="6"/>
  </w:num>
  <w:num w:numId="8" w16cid:durableId="1048191081">
    <w:abstractNumId w:val="6"/>
  </w:num>
  <w:num w:numId="9" w16cid:durableId="1729255996">
    <w:abstractNumId w:val="6"/>
  </w:num>
  <w:num w:numId="10" w16cid:durableId="1938439974">
    <w:abstractNumId w:val="6"/>
  </w:num>
  <w:num w:numId="11" w16cid:durableId="1184317749">
    <w:abstractNumId w:val="6"/>
  </w:num>
  <w:num w:numId="12" w16cid:durableId="1560286951">
    <w:abstractNumId w:val="6"/>
  </w:num>
  <w:num w:numId="13" w16cid:durableId="1859813217">
    <w:abstractNumId w:val="3"/>
  </w:num>
  <w:num w:numId="14" w16cid:durableId="1314215784">
    <w:abstractNumId w:val="2"/>
  </w:num>
  <w:num w:numId="15" w16cid:durableId="935751848">
    <w:abstractNumId w:val="2"/>
  </w:num>
  <w:num w:numId="16" w16cid:durableId="1895896592">
    <w:abstractNumId w:val="2"/>
  </w:num>
  <w:num w:numId="17" w16cid:durableId="1157266650">
    <w:abstractNumId w:val="2"/>
  </w:num>
  <w:num w:numId="18" w16cid:durableId="873270305">
    <w:abstractNumId w:val="2"/>
  </w:num>
  <w:num w:numId="19" w16cid:durableId="13997919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3AAF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6AB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050B"/>
    <w:rsid w:val="005E4A3B"/>
    <w:rsid w:val="005F0C45"/>
    <w:rsid w:val="006375C7"/>
    <w:rsid w:val="00654E8F"/>
    <w:rsid w:val="00660D05"/>
    <w:rsid w:val="006820B1"/>
    <w:rsid w:val="00694D0B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29D3"/>
    <w:rsid w:val="00885156"/>
    <w:rsid w:val="009151AA"/>
    <w:rsid w:val="0093429D"/>
    <w:rsid w:val="00943573"/>
    <w:rsid w:val="00964134"/>
    <w:rsid w:val="00970F7D"/>
    <w:rsid w:val="00987187"/>
    <w:rsid w:val="00994A3D"/>
    <w:rsid w:val="009C2B12"/>
    <w:rsid w:val="00A174D9"/>
    <w:rsid w:val="00A954DF"/>
    <w:rsid w:val="00AA4D24"/>
    <w:rsid w:val="00AB6715"/>
    <w:rsid w:val="00B045A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4C54"/>
    <w:rsid w:val="00D060CF"/>
    <w:rsid w:val="00D3398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120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5F0C4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476A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1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4</TotalTime>
  <Pages>3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ouf Mushari</cp:lastModifiedBy>
  <cp:revision>7</cp:revision>
  <cp:lastPrinted>2013-10-03T12:51:00Z</cp:lastPrinted>
  <dcterms:created xsi:type="dcterms:W3CDTF">2021-12-20T22:12:00Z</dcterms:created>
  <dcterms:modified xsi:type="dcterms:W3CDTF">2023-12-23T17:40:00Z</dcterms:modified>
</cp:coreProperties>
</file>